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22EBB" w14:textId="1E2179F3" w:rsidR="001058E6" w:rsidRPr="00445640" w:rsidRDefault="001F0B61" w:rsidP="00F5196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F0B61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1058E6" w:rsidRPr="0044564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1058E6" w:rsidRPr="00445640">
        <w:rPr>
          <w:rFonts w:ascii="Times New Roman" w:hAnsi="Times New Roman" w:cs="Times New Roman"/>
          <w:b/>
          <w:sz w:val="24"/>
          <w:szCs w:val="24"/>
        </w:rPr>
        <w:t>.</w:t>
      </w:r>
      <w:r w:rsidR="001058E6" w:rsidRPr="00445640">
        <w:rPr>
          <w:rFonts w:ascii="Times New Roman" w:hAnsi="Times New Roman" w:cs="Times New Roman"/>
          <w:sz w:val="24"/>
          <w:szCs w:val="24"/>
        </w:rPr>
        <w:t xml:space="preserve"> Effect of </w:t>
      </w:r>
      <w:r w:rsidR="007F2B0E">
        <w:rPr>
          <w:rFonts w:ascii="Times New Roman" w:hAnsi="Times New Roman" w:cs="Times New Roman"/>
          <w:sz w:val="24"/>
          <w:szCs w:val="24"/>
        </w:rPr>
        <w:t>HAD score</w:t>
      </w:r>
      <w:r w:rsidR="001058E6" w:rsidRPr="00445640">
        <w:rPr>
          <w:rFonts w:ascii="Times New Roman" w:hAnsi="Times New Roman" w:cs="Times New Roman"/>
          <w:sz w:val="24"/>
          <w:szCs w:val="24"/>
        </w:rPr>
        <w:t xml:space="preserve"> on </w:t>
      </w:r>
      <w:r w:rsidR="00AD7838">
        <w:rPr>
          <w:rFonts w:ascii="Times New Roman" w:hAnsi="Times New Roman" w:cs="Times New Roman"/>
          <w:sz w:val="24"/>
          <w:szCs w:val="24"/>
        </w:rPr>
        <w:t>the different</w:t>
      </w:r>
      <w:r w:rsidR="00AD7838" w:rsidRPr="00AD7838">
        <w:rPr>
          <w:rFonts w:ascii="Times New Roman" w:hAnsi="Times New Roman" w:cs="Times New Roman"/>
          <w:sz w:val="24"/>
          <w:szCs w:val="24"/>
        </w:rPr>
        <w:t xml:space="preserve"> </w:t>
      </w:r>
      <w:r w:rsidR="00AD7838" w:rsidRPr="00445640">
        <w:rPr>
          <w:rFonts w:ascii="Times New Roman" w:hAnsi="Times New Roman" w:cs="Times New Roman"/>
          <w:sz w:val="24"/>
          <w:szCs w:val="24"/>
        </w:rPr>
        <w:t>colonoscopy</w:t>
      </w:r>
    </w:p>
    <w:tbl>
      <w:tblPr>
        <w:tblStyle w:val="a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64"/>
        <w:gridCol w:w="1856"/>
        <w:gridCol w:w="1678"/>
        <w:gridCol w:w="1862"/>
        <w:gridCol w:w="1990"/>
        <w:gridCol w:w="1547"/>
      </w:tblGrid>
      <w:tr w:rsidR="001058E6" w:rsidRPr="00445640" w14:paraId="75552401" w14:textId="77777777" w:rsidTr="00702CD8">
        <w:tc>
          <w:tcPr>
            <w:tcW w:w="1168" w:type="pct"/>
            <w:tcBorders>
              <w:top w:val="single" w:sz="4" w:space="0" w:color="auto"/>
              <w:bottom w:val="nil"/>
            </w:tcBorders>
          </w:tcPr>
          <w:p w14:paraId="76477C85" w14:textId="77777777" w:rsidR="001058E6" w:rsidRPr="00445640" w:rsidRDefault="001058E6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3"/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80EA30" w14:textId="77777777" w:rsidR="001058E6" w:rsidRPr="00445640" w:rsidRDefault="001058E6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Training cohort (n=345)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A4EE41" w14:textId="77777777" w:rsidR="001058E6" w:rsidRPr="00445640" w:rsidRDefault="001058E6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Validation cohort (n=262)</w:t>
            </w:r>
          </w:p>
        </w:tc>
      </w:tr>
      <w:tr w:rsidR="001058E6" w:rsidRPr="00445640" w14:paraId="58D15BE1" w14:textId="77777777" w:rsidTr="00702CD8">
        <w:tc>
          <w:tcPr>
            <w:tcW w:w="1168" w:type="pct"/>
            <w:tcBorders>
              <w:top w:val="nil"/>
              <w:bottom w:val="single" w:sz="4" w:space="0" w:color="auto"/>
            </w:tcBorders>
          </w:tcPr>
          <w:p w14:paraId="5E5325E2" w14:textId="77777777" w:rsidR="001058E6" w:rsidRPr="00445640" w:rsidRDefault="001058E6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36E1421E" w14:textId="63815374" w:rsidR="001058E6" w:rsidRPr="00445640" w:rsidRDefault="00962ECA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r w:rsidR="001058E6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702CD8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="001058E6"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349142E6" w14:textId="77777777" w:rsidR="00962ECA" w:rsidRPr="00D22F9E" w:rsidRDefault="00962ECA" w:rsidP="00962EC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2F9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22F9E">
              <w:rPr>
                <w:rFonts w:ascii="Times New Roman" w:hAnsi="Times New Roman" w:cs="Times New Roman"/>
                <w:sz w:val="24"/>
                <w:szCs w:val="24"/>
              </w:rPr>
              <w:t>creening or surveillance</w:t>
            </w:r>
          </w:p>
          <w:p w14:paraId="7AB24BC4" w14:textId="08A50A45" w:rsidR="001058E6" w:rsidRPr="00445640" w:rsidRDefault="001058E6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702C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25119A5C" w14:textId="77777777" w:rsidR="001058E6" w:rsidRPr="00445640" w:rsidRDefault="001058E6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2F5B9483" w14:textId="1B707808" w:rsidR="001058E6" w:rsidRPr="00445640" w:rsidRDefault="00962ECA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n=1</w:t>
            </w:r>
            <w:r w:rsidR="00702CD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0CE5A9C8" w14:textId="77777777" w:rsidR="00962ECA" w:rsidRPr="00D22F9E" w:rsidRDefault="00962ECA" w:rsidP="00962EC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2F9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22F9E">
              <w:rPr>
                <w:rFonts w:ascii="Times New Roman" w:hAnsi="Times New Roman" w:cs="Times New Roman"/>
                <w:sz w:val="24"/>
                <w:szCs w:val="24"/>
              </w:rPr>
              <w:t>creening or surveillance</w:t>
            </w:r>
          </w:p>
          <w:p w14:paraId="675D3E4E" w14:textId="7580211A" w:rsidR="001058E6" w:rsidRPr="00445640" w:rsidRDefault="00962ECA" w:rsidP="00962EC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702CD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7F2C1292" w14:textId="77777777" w:rsidR="001058E6" w:rsidRPr="00445640" w:rsidRDefault="001058E6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058E6" w:rsidRPr="00445640" w14:paraId="599AAB48" w14:textId="77777777" w:rsidTr="00702CD8">
        <w:tc>
          <w:tcPr>
            <w:tcW w:w="1168" w:type="pct"/>
            <w:tcBorders>
              <w:top w:val="single" w:sz="4" w:space="0" w:color="auto"/>
            </w:tcBorders>
          </w:tcPr>
          <w:p w14:paraId="72BEB5DB" w14:textId="29AC2D8A" w:rsidR="001058E6" w:rsidRPr="00445640" w:rsidRDefault="00702CD8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2F9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22F9E">
              <w:rPr>
                <w:rFonts w:ascii="Times New Roman" w:hAnsi="Times New Roman" w:cs="Times New Roman"/>
                <w:sz w:val="24"/>
                <w:szCs w:val="24"/>
              </w:rPr>
              <w:t xml:space="preserve">AD </w:t>
            </w:r>
            <w:proofErr w:type="spellStart"/>
            <w:r w:rsidRPr="00D22F9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4456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D63D81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19537AB6" w14:textId="3D3C30FF" w:rsidR="001058E6" w:rsidRPr="00445640" w:rsidRDefault="00C34BED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58E6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  <w:r w:rsidR="001058E6"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32975E2D" w14:textId="2730FD80" w:rsidR="001058E6" w:rsidRPr="00445640" w:rsidRDefault="00C34BED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58E6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  <w:r w:rsidR="001058E6"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7404B7D1" w14:textId="2F6E8937" w:rsidR="001058E6" w:rsidRPr="00445640" w:rsidRDefault="00C34BED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740CB419" w14:textId="75B5E0B6" w:rsidR="001058E6" w:rsidRPr="00445640" w:rsidRDefault="00C34BED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58E6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  <w:r w:rsidR="001058E6"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266627EF" w14:textId="7868022E" w:rsidR="001058E6" w:rsidRPr="00445640" w:rsidRDefault="00C34BED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58E6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  <w:r w:rsidR="001058E6"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3816B140" w14:textId="20705658" w:rsidR="001058E6" w:rsidRPr="00445640" w:rsidRDefault="00C34BED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</w:tr>
      <w:tr w:rsidR="001058E6" w:rsidRPr="00445640" w14:paraId="566277CB" w14:textId="77777777" w:rsidTr="00702CD8">
        <w:tc>
          <w:tcPr>
            <w:tcW w:w="1168" w:type="pct"/>
          </w:tcPr>
          <w:p w14:paraId="1DA9CA7E" w14:textId="2734A4B2" w:rsidR="001058E6" w:rsidRPr="00445640" w:rsidRDefault="00702CD8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2F9E">
              <w:rPr>
                <w:rFonts w:ascii="Times New Roman" w:hAnsi="Times New Roman" w:cs="Times New Roman"/>
                <w:sz w:val="24"/>
                <w:szCs w:val="24"/>
              </w:rPr>
              <w:t>Moderate and severe Pain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632" w:type="pct"/>
          </w:tcPr>
          <w:p w14:paraId="15C9F561" w14:textId="54F59C74" w:rsidR="001058E6" w:rsidRPr="00445640" w:rsidRDefault="00C34BED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0"/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2940EE" w:rsidRPr="00DD0F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2940EE" w:rsidRPr="00DD0F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2"/>
          </w:p>
        </w:tc>
        <w:tc>
          <w:tcPr>
            <w:tcW w:w="665" w:type="pct"/>
          </w:tcPr>
          <w:p w14:paraId="7FD74727" w14:textId="01CFEE44" w:rsidR="001058E6" w:rsidRPr="00445640" w:rsidRDefault="00C34BED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406C1" w:rsidRPr="00DD0F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4406C1" w:rsidRPr="00DD0F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1" w:type="pct"/>
          </w:tcPr>
          <w:p w14:paraId="00D196DD" w14:textId="71FAF947" w:rsidR="001058E6" w:rsidRPr="00445640" w:rsidRDefault="001058E6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BED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667" w:type="pct"/>
          </w:tcPr>
          <w:p w14:paraId="03953AC9" w14:textId="0131F1EA" w:rsidR="001058E6" w:rsidRPr="00445640" w:rsidRDefault="00C34BED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0B0B2A" w:rsidRPr="00DD0F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B0B2A" w:rsidRPr="00DD0F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3" w:type="pct"/>
          </w:tcPr>
          <w:p w14:paraId="0EFCE1BA" w14:textId="583CCF5F" w:rsidR="001058E6" w:rsidRPr="00445640" w:rsidRDefault="00C34BED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0B0B2A" w:rsidRPr="00DD0F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2%</w:t>
            </w:r>
            <w:r w:rsidR="000B0B2A" w:rsidRPr="00DD0F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</w:tcPr>
          <w:p w14:paraId="166C5E18" w14:textId="77860B79" w:rsidR="001058E6" w:rsidRPr="00445640" w:rsidRDefault="001058E6" w:rsidP="002B12C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BED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</w:tr>
    </w:tbl>
    <w:p w14:paraId="2B9C7D5D" w14:textId="0ECEA6F4" w:rsidR="001058E6" w:rsidRDefault="001058E6" w:rsidP="004918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OLE_LINK9"/>
      <w:bookmarkEnd w:id="0"/>
      <w:bookmarkEnd w:id="1"/>
      <w:proofErr w:type="spellStart"/>
      <w:r w:rsidRPr="004456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45640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DD0F34" w:rsidRPr="00DD0F34">
        <w:rPr>
          <w:rFonts w:ascii="Times New Roman" w:hAnsi="Times New Roman" w:cs="Times New Roman"/>
          <w:sz w:val="24"/>
          <w:szCs w:val="24"/>
        </w:rPr>
        <w:t xml:space="preserve"> were expressed as </w:t>
      </w:r>
      <w:r w:rsidR="00DD0F34" w:rsidRPr="00DD0F34">
        <w:rPr>
          <w:rFonts w:ascii="Times New Roman" w:hAnsi="Times New Roman" w:cs="Times New Roman" w:hint="eastAsia"/>
          <w:sz w:val="24"/>
          <w:szCs w:val="24"/>
        </w:rPr>
        <w:t>medium</w:t>
      </w:r>
      <w:r w:rsidR="00DD0F34" w:rsidRPr="00DD0F34">
        <w:rPr>
          <w:rFonts w:ascii="Times New Roman" w:hAnsi="Times New Roman" w:cs="Times New Roman"/>
          <w:sz w:val="24"/>
          <w:szCs w:val="24"/>
        </w:rPr>
        <w:t>(</w:t>
      </w:r>
      <w:r w:rsidR="00DD0F34" w:rsidRPr="00DD0F34">
        <w:rPr>
          <w:rFonts w:ascii="Times New Roman" w:hAnsi="Times New Roman" w:cs="Times New Roman" w:hint="eastAsia"/>
          <w:sz w:val="24"/>
          <w:szCs w:val="24"/>
        </w:rPr>
        <w:t>range</w:t>
      </w:r>
      <w:r w:rsidR="00DD0F34" w:rsidRPr="00DD0F34">
        <w:rPr>
          <w:rFonts w:ascii="Times New Roman" w:hAnsi="Times New Roman" w:cs="Times New Roman"/>
          <w:sz w:val="24"/>
          <w:szCs w:val="24"/>
        </w:rPr>
        <w:t>)</w:t>
      </w:r>
    </w:p>
    <w:bookmarkEnd w:id="3"/>
    <w:p w14:paraId="470F9200" w14:textId="3B60D8D3" w:rsidR="00A96147" w:rsidRDefault="00A96147" w:rsidP="004918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6AF3CB" w14:textId="1BE8B642" w:rsidR="00A96147" w:rsidRDefault="00A96147" w:rsidP="004918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A4C14A" w14:textId="7BDCE6E6" w:rsidR="00A96147" w:rsidRDefault="00A96147" w:rsidP="004918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930ADA" w14:textId="78142C6D" w:rsidR="00A96147" w:rsidRDefault="00A96147" w:rsidP="004918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B1EB58" w14:textId="77777777" w:rsidR="00A96147" w:rsidRPr="001058E6" w:rsidRDefault="00A96147" w:rsidP="004918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96147" w:rsidRPr="001058E6" w:rsidSect="004918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D4E0EE" w14:textId="77777777" w:rsidR="00EB263A" w:rsidRDefault="00EB263A" w:rsidP="008D0E3E">
      <w:r>
        <w:separator/>
      </w:r>
    </w:p>
  </w:endnote>
  <w:endnote w:type="continuationSeparator" w:id="0">
    <w:p w14:paraId="50E61CE8" w14:textId="77777777" w:rsidR="00EB263A" w:rsidRDefault="00EB263A" w:rsidP="008D0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E16A1" w14:textId="77777777" w:rsidR="00EB263A" w:rsidRDefault="00EB263A" w:rsidP="008D0E3E">
      <w:r>
        <w:separator/>
      </w:r>
    </w:p>
  </w:footnote>
  <w:footnote w:type="continuationSeparator" w:id="0">
    <w:p w14:paraId="1D3BE18E" w14:textId="77777777" w:rsidR="00EB263A" w:rsidRDefault="00EB263A" w:rsidP="008D0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88A"/>
    <w:rsid w:val="000378E4"/>
    <w:rsid w:val="00086718"/>
    <w:rsid w:val="000B0B2A"/>
    <w:rsid w:val="000B2FD2"/>
    <w:rsid w:val="001058E6"/>
    <w:rsid w:val="00120489"/>
    <w:rsid w:val="001F043B"/>
    <w:rsid w:val="001F0B61"/>
    <w:rsid w:val="0026436F"/>
    <w:rsid w:val="002940EE"/>
    <w:rsid w:val="003E56FD"/>
    <w:rsid w:val="004406C1"/>
    <w:rsid w:val="0049188A"/>
    <w:rsid w:val="00495165"/>
    <w:rsid w:val="004F45BE"/>
    <w:rsid w:val="00550915"/>
    <w:rsid w:val="005646A3"/>
    <w:rsid w:val="00576D09"/>
    <w:rsid w:val="005A2186"/>
    <w:rsid w:val="00702CD8"/>
    <w:rsid w:val="007C043A"/>
    <w:rsid w:val="007F2B0E"/>
    <w:rsid w:val="008460AD"/>
    <w:rsid w:val="008D0E3E"/>
    <w:rsid w:val="008D6365"/>
    <w:rsid w:val="008E0BB7"/>
    <w:rsid w:val="008E4538"/>
    <w:rsid w:val="009123B0"/>
    <w:rsid w:val="00962ECA"/>
    <w:rsid w:val="009A666F"/>
    <w:rsid w:val="00A96147"/>
    <w:rsid w:val="00AD7838"/>
    <w:rsid w:val="00B06E58"/>
    <w:rsid w:val="00B468CE"/>
    <w:rsid w:val="00BE1AC8"/>
    <w:rsid w:val="00C34BED"/>
    <w:rsid w:val="00C97283"/>
    <w:rsid w:val="00CB4AD2"/>
    <w:rsid w:val="00D63D81"/>
    <w:rsid w:val="00DA4C29"/>
    <w:rsid w:val="00DD0F34"/>
    <w:rsid w:val="00DF255D"/>
    <w:rsid w:val="00E1208F"/>
    <w:rsid w:val="00E17D2B"/>
    <w:rsid w:val="00E40236"/>
    <w:rsid w:val="00E47337"/>
    <w:rsid w:val="00E579BC"/>
    <w:rsid w:val="00E93A9D"/>
    <w:rsid w:val="00EB263A"/>
    <w:rsid w:val="00F07A44"/>
    <w:rsid w:val="00F5196D"/>
    <w:rsid w:val="00F54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DBF25"/>
  <w15:chartTrackingRefBased/>
  <w15:docId w15:val="{8967EC7C-E2B0-4DA5-8674-24D9F8680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88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188A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8D0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0E3E"/>
    <w:rPr>
      <w:kern w:val="2"/>
      <w:sz w:val="18"/>
      <w:szCs w:val="18"/>
      <w:lang w:val="en-US" w:eastAsia="zh-CN"/>
    </w:rPr>
  </w:style>
  <w:style w:type="paragraph" w:styleId="a6">
    <w:name w:val="footer"/>
    <w:basedOn w:val="a"/>
    <w:link w:val="a7"/>
    <w:uiPriority w:val="99"/>
    <w:unhideWhenUsed/>
    <w:rsid w:val="008D0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0E3E"/>
    <w:rPr>
      <w:kern w:val="2"/>
      <w:sz w:val="18"/>
      <w:szCs w:val="18"/>
      <w:lang w:val="en-US" w:eastAsia="zh-CN"/>
    </w:rPr>
  </w:style>
  <w:style w:type="paragraph" w:styleId="a8">
    <w:name w:val="Balloon Text"/>
    <w:basedOn w:val="a"/>
    <w:link w:val="a9"/>
    <w:uiPriority w:val="99"/>
    <w:semiHidden/>
    <w:unhideWhenUsed/>
    <w:rsid w:val="0008671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86718"/>
    <w:rPr>
      <w:kern w:val="2"/>
      <w:sz w:val="18"/>
      <w:szCs w:val="18"/>
      <w:lang w:val="en-US" w:eastAsia="zh-CN"/>
    </w:rPr>
  </w:style>
  <w:style w:type="character" w:styleId="aa">
    <w:name w:val="annotation reference"/>
    <w:basedOn w:val="a0"/>
    <w:uiPriority w:val="99"/>
    <w:semiHidden/>
    <w:unhideWhenUsed/>
    <w:rsid w:val="00A9614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9614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96147"/>
    <w:rPr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8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DD9D1-3A6F-448A-AD35-23AAC0687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魏 光</cp:lastModifiedBy>
  <cp:revision>39</cp:revision>
  <dcterms:created xsi:type="dcterms:W3CDTF">2019-07-31T09:47:00Z</dcterms:created>
  <dcterms:modified xsi:type="dcterms:W3CDTF">2020-05-19T16:18:00Z</dcterms:modified>
</cp:coreProperties>
</file>